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Cs w:val="22"/>
          <w:highlight w:val="yellow"/>
        </w:rPr>
      </w:pPr>
      <w:r w:rsidRPr="00963E97">
        <w:rPr>
          <w:rFonts w:eastAsia="Times New Roman" w:cs="Times New Roman"/>
          <w:b/>
          <w:bCs/>
          <w:color w:val="000000" w:themeColor="text1"/>
          <w:szCs w:val="22"/>
          <w:lang w:val="en-GB"/>
        </w:rPr>
        <w:t>S</w:t>
      </w:r>
      <w:r w:rsidR="00D021B9">
        <w:rPr>
          <w:rFonts w:eastAsia="Times New Roman" w:cs="Angsana New"/>
          <w:b/>
          <w:bCs/>
          <w:color w:val="000000" w:themeColor="text1"/>
          <w:lang w:val="en-GB"/>
        </w:rPr>
        <w:t>1</w:t>
      </w:r>
      <w:r w:rsidR="00D021B9">
        <w:rPr>
          <w:rFonts w:eastAsia="Times New Roman" w:cs="Times New Roman"/>
          <w:b/>
          <w:bCs/>
          <w:color w:val="000000" w:themeColor="text1"/>
          <w:szCs w:val="22"/>
          <w:lang w:val="en-GB"/>
        </w:rPr>
        <w:t xml:space="preserve"> Fig</w:t>
      </w:r>
      <w:r w:rsidR="00390BE4">
        <w:rPr>
          <w:rFonts w:eastAsia="Times New Roman" w:cs="Times New Roman"/>
          <w:b/>
          <w:bCs/>
          <w:color w:val="000000" w:themeColor="text1"/>
          <w:szCs w:val="22"/>
          <w:lang w:val="en-GB"/>
        </w:rPr>
        <w:t>.</w:t>
      </w:r>
      <w:bookmarkStart w:id="0" w:name="_GoBack"/>
      <w:bookmarkEnd w:id="0"/>
      <w:r w:rsidRPr="00963E97">
        <w:rPr>
          <w:rFonts w:eastAsia="Times New Roman" w:cs="Times New Roman"/>
          <w:b/>
          <w:bCs/>
          <w:color w:val="000000" w:themeColor="text1"/>
          <w:szCs w:val="22"/>
          <w:lang w:val="en-GB"/>
        </w:rPr>
        <w:t xml:space="preserve"> Multiple sequence alignment</w:t>
      </w:r>
      <w:r w:rsidRPr="00963E97">
        <w:rPr>
          <w:rFonts w:eastAsia="Times New Roman" w:cs="Times New Roman"/>
          <w:b/>
          <w:bCs/>
          <w:color w:val="000000" w:themeColor="text1"/>
          <w:szCs w:val="22"/>
        </w:rPr>
        <w:t xml:space="preserve"> of </w:t>
      </w:r>
      <w:r>
        <w:rPr>
          <w:rFonts w:eastAsia="Times New Roman" w:cs="Times New Roman"/>
          <w:b/>
          <w:bCs/>
          <w:color w:val="000000" w:themeColor="text1"/>
          <w:szCs w:val="22"/>
        </w:rPr>
        <w:t xml:space="preserve">vertebrate COX1 and invertebrate </w:t>
      </w:r>
      <w:r w:rsidRPr="00963E97">
        <w:rPr>
          <w:rFonts w:eastAsia="Times New Roman" w:cs="Times New Roman"/>
          <w:b/>
          <w:bCs/>
          <w:color w:val="000000" w:themeColor="text1"/>
          <w:szCs w:val="22"/>
        </w:rPr>
        <w:t xml:space="preserve">COXs 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H SarabunPSK" w:eastAsia="Times New Roman" w:hAnsi="TH SarabunPSK"/>
          <w:b/>
          <w:bCs/>
          <w:color w:val="000000" w:themeColor="text1"/>
          <w:sz w:val="28"/>
          <w:szCs w:val="20"/>
          <w:highlight w:val="yellow"/>
        </w:rPr>
      </w:pP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MSTSVLKTMATTGQRGDKGGGRVMFGVAGVILAASFLFMRTPVHETPAPT--PTAAVID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-MSTSVKSMATTGQRGDKGGGRVVFGVAGVILAASFLFMRTPVHETPAPT--PTAAVID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--------MATTGQRGDKGGGRVMFGVAGVILAASFLFMRTPVHETPAPA--PTEAVID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---------MDKEGREEKGGRRVMVGVAGVVLAASFLFMRGPVQETPVP---STQPTYD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----MVKNMDTEQQQEDKGGGRVLFGVAGVVLAASFLFMRGPAQEAPA--APPSPAPLD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MSTNEVKSMNTLDWFRDDGDKKLVVGVAGIILAASFLFIRSPVTEPATTVIPQATATYD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--------MQAMSDRRR---AIGFIAV--VAVVWSLSFSGKP-------QNNRVATTLD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--------MDTMNDRRR---TAVLIVI--AALAWNYLGKEKS-------SSIRIATAVD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-----------MSRSS----PSLRLPV--LLLLLLLLLLPPP----PPVLPADPGAPAP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-----------MSRQS----ISLRFPL--LL------LLLSP----SPVFSADPGAPAP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------------MSRS----LLLRFLL--FL------LLLPP----LPVLLADPGAPTP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2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-----------MSRRS----LSLQFPL--LLL----LLLLPP----PPVLLTDAGVPSP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-----------MSRRS----LSLWFPL--LLL----LLLPPT----PSVLLADPGVPSP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. :                                 </w:t>
      </w:r>
    </w:p>
    <w:p w:rsidR="00963E97" w:rsidRPr="00963E97" w:rsidRDefault="009D0C34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theme="minorBidi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theme="minorBidi"/>
          <w:color w:val="222222"/>
          <w:sz w:val="16"/>
          <w:szCs w:val="16"/>
          <w:cs/>
        </w:rPr>
        <w:tab/>
      </w:r>
      <w:r>
        <w:rPr>
          <w:rFonts w:ascii="Courier New" w:eastAsia="Times New Roman" w:hAnsi="Courier New" w:cstheme="minorBidi"/>
          <w:color w:val="222222"/>
          <w:sz w:val="16"/>
          <w:szCs w:val="16"/>
          <w:cs/>
        </w:rPr>
        <w:tab/>
      </w:r>
      <w:r>
        <w:rPr>
          <w:rFonts w:ascii="Courier New" w:eastAsia="Times New Roman" w:hAnsi="Courier New" w:cstheme="minorBidi"/>
          <w:color w:val="222222"/>
          <w:sz w:val="16"/>
          <w:szCs w:val="16"/>
          <w:cs/>
        </w:rPr>
        <w:tab/>
      </w:r>
      <w:r>
        <w:rPr>
          <w:rFonts w:ascii="Courier New" w:eastAsia="Times New Roman" w:hAnsi="Courier New" w:cstheme="minorBidi"/>
          <w:color w:val="222222"/>
          <w:sz w:val="16"/>
          <w:szCs w:val="16"/>
          <w:cs/>
        </w:rPr>
        <w:tab/>
      </w:r>
      <w:r>
        <w:rPr>
          <w:rFonts w:ascii="Courier New" w:eastAsia="Times New Roman" w:hAnsi="Courier New" w:cstheme="minorBidi"/>
          <w:color w:val="222222"/>
          <w:sz w:val="16"/>
          <w:szCs w:val="16"/>
        </w:rPr>
        <w:t xml:space="preserve"> </w:t>
      </w:r>
      <w:r w:rsidRPr="009D0C34">
        <w:rPr>
          <w:rFonts w:ascii="Courier New" w:eastAsia="Times New Roman" w:hAnsi="Courier New" w:cstheme="minorBidi"/>
          <w:b/>
          <w:bCs/>
          <w:color w:val="222222"/>
          <w:sz w:val="16"/>
          <w:szCs w:val="16"/>
        </w:rPr>
        <w:t>N79</w:t>
      </w:r>
      <w:r>
        <w:rPr>
          <w:rFonts w:ascii="Courier New" w:eastAsia="Times New Roman" w:hAnsi="Courier New" w:cstheme="minorBidi"/>
          <w:b/>
          <w:bCs/>
          <w:color w:val="222222"/>
          <w:sz w:val="16"/>
          <w:szCs w:val="16"/>
        </w:rPr>
        <w:tab/>
        <w:t xml:space="preserve">     N9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DPCCAYPCENQGICMSKPDR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</w:rPr>
        <w:t>NY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CDCTGTGHYG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CEIPTWSTAIKNKLKPDPEWLHTF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1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DPCCAYPCENQGICMSKPDR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Y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CDCTGTGYYG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CEIPTWSTAIKTKLKPDPEWLHTF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1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DPCCAYPCENQGICLSEANR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Y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CDCTGTGYYG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CEIPTWSTMIKTKLKPDPEWLHTF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1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DPCCSFPCENQGICMTLQNNSYTCDCTGTAHYG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CEIPTWGSWISKHLKPDPETIHNL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0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DPCCAYPCLNLGVCLSFPS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Y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CDCTGTDHYGEHCEIPTWRGWLKKTLKPDPETIHNL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1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DPCCGYPCLNQGVCMTWPG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Y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CDCTGTGHYGTHCEIPTWSAWLVKKIKPDPESLHNF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DPCCGYPCGNQGVCMSFPDRSYECDCTNTGHYGA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KAEFMTTVVKLIKPDPEYLHI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0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DPCCEFPCQNQGVCMSYADKSYSCDCTNTGYYGV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SATVMTAVINAVKPDPEYLHTI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0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NPCCYFPCQHQGVCVRVALDRYQCDCTRTGYSGP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VPDLWTWLRSSLRPSPTFVHY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9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NPCCYYPCQHQGICVRFGLDRYQCDCTRTGYSGP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IPEIWTWLRTTLRPSPSFIHF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9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NPCCYYPCQHQGICVRFGLDRYQCDCTRTGYSGP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IPGLWTWLRNSLRPSPSFTHF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92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NPCCYYPCQNQGVCVRFGLDHYQCDCTRTGYSGP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IPEIWTWLRSSLRPSPSFTHF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9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NPCCYYPCQNQGVCVRFGLDNYQCDCTRTGYSGP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C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IPEIWTWLRNSLRPSPSFTHF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9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:*** :** : *:*:      * **** * : * :*        : . ::*.*   * ::</w:t>
      </w:r>
    </w:p>
    <w:p w:rsid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9D0C34" w:rsidRPr="00963E97" w:rsidRDefault="009D0C34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 w:rsidRPr="009D0C34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129</w:t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  <w:t xml:space="preserve">        R146</w:t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  <w:t xml:space="preserve">   N17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TSNGWLWAI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RLPFIHKRLMTYVYL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DLVDSPPTYESEHSYITLNAYY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</w:rPr>
        <w:t>NE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YGRA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7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TSHSWLWAI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RIPFIHKRLMTYVYL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DLVDSPPTYESEHSYITLNAYY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YART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7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TSNSWLWAI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RIPFIHKRLMTYVYL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DMVDSPPTYESDHSYITLNAYF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ART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7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TSCWPLWAV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RIPFLHSRIMTYVYL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DLVDSPPTYESDHHFITLDAYY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GRA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6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TSNSLLWAV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RISFIHKRLMTYVYT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DLVDSPPTYESDHTYITLNAYF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T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GRA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7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TSYGWLWAI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RIPFIHDKLMAYVYL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DMVDSPPTFESDHSYITLNAYF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ARA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8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TSDLWVWKI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NIGFLQDAAMKYIFL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DQVDSPVRFESDHSYITLDAYY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ART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6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TTDLWIWKV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NIPFIHDAAMKYIFL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DQVDSPVRFESDHPYTTLDAYF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E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FART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6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THVRWFWEFV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-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IRDTLMRLVLT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SNLIPSPPTYNLDYDYISWEAFS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V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TRV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5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THGRWLWDFV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-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IRDTLMRLVLT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SNLIPSPPTYNIAHDYISWESFS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V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TRI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52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THGRWFWEFV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-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IREMLMRLVLT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SNLIPSPPTYNSAHDYISWESFS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V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TRI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5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THGYWIWEFV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-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IREVLMRLVLT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SNLIPSPPTYNTAHDYISWESFS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V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TRI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5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THGYWLWEFV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-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A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IREVLMRLVLT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SNLIPSPPTYNSAHDYISWESFS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V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YYTRI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15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*    .* .:*   *::.  *  :   *.: : **  ::  : : : ::: * ::: * *</w:t>
      </w:r>
    </w:p>
    <w:p w:rsid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9D0C34" w:rsidRPr="00963E97" w:rsidRDefault="009D0C34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   </w:t>
      </w:r>
      <w:r w:rsidRPr="009D0C34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H23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PPVPDHCPTPMGVKGPKEYPDVDELVKKVFLRREFIPEPHETNVLFQYY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3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PPVPEHCPTPMGVKGPKEYPDVDELIKKVFLRREFIPEPHDTNVLFQYY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3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PPVPEHCPTPMGVKGPKEYPDVDELIKKVFMRREFIPEPHDTNVLFQYY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3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PPVPAHCPTPMGVAGPKEFPDVDELIKKVFMRREFIPDPHNTNVLFQYY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2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PPVPEHCPTPFGVKGHKDYPDVDMLIKKVFLRSKFLPEPHNSNLLFQYY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3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PPVPEHCPTPLGDKGYKDYPDVDELIKKVFMRREFIPEPHGTNVLFQYY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4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PPIPEHCPTPMGVKGVKELPNLDLLMKKVFARKEFIPDPHDTNLLFQYY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2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PPVPTHCPTPMGVAGKKELPDLDMLIQKVFVRRQFLPEPHDTNLLFQYY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R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2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PSVPKDCPTPMGTKGKKQLPDAQVLAHRFLLRRTFIPDPQGTNLMFAFF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1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PSVPRDCPTPMDTKGKKQLPDAEFLSRRFLLRRKFIPDPQSTNLMFAFF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12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PSVPKDCPTPMGTKGKKQLPDAQLLARRFLLRRKFIPDPQGTNLMFAFF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1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PSVPKDCPTPMGTKGKKQLPDIHLLAQRLLLRREFIPAPQGTNVLFAFF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1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PSVPKDCPTPMGTKGKKQLPDVQLLAQQLLLRREFIPAPQGTNILFAFFAQHF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QFFK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1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* :* .****:.  * *: *: . * ::.: *  *:* *: :*::* ::*********:*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DYKKGPHLTKGTG-GVDVSNIYGPTEQDRRALRSGVDGKLRTQKINGEDFPPYLKDVPG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9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DYKKGPHLTKGTG-GVDVSNIYGLTEQDRRALRSGVDGKLRTQKINGEDFPPYLKDVPG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9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DYKKGPQLTKGTG-GVDVSNIYGLTEQDRRALRSGVDGKLRTQKINGEDFPPYLKDVPG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8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DYAKGPHLTKGNG-GVDVSNIYGLNEQDRRALRSWENGKLRTQVINGEEFPPYLKDVPA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8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DYKKGPHITKGTD-GVDVSNIYGLTEQDRQALRSGVNGKLRTQLINGEEFPPYLKDVPA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9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DYKKGPQLTKGTG-GVDVSNIYGLTETDRQALRSRVNGKLRTQVINGEEFPPYLKDVPG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9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lastRenderedPageBreak/>
        <w:t>Caprell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NYTMCPQFTKGNG-GVDVSNIYGLTEQHRRAIRMNSDGKLKYQVINDEHYPPYLRDVQG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7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 xml:space="preserve"> 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NYTKGPQFTKGNG-GVDVSNIYGLTERQRRALRSNVDGKLKFQIINGEHFPPYLKDVPGI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7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SGKMGPGFTKALGHGVDLGHIYGDSLERQYHLRLFKDGKLKYQVLDGEVYPPSVEEAP-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7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SGKMGPGFTKALGHGVDLGHIYGDNLERQYQLRLFKDGKLKYQMLNGEVYPPSVEEAP-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7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SGKMGPGFTKALGHGVDLGHIYGDNLERQYQLRLFKDGKLKYQVLDGEMYPPSVEEAP-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7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SGKMGPGFTKALGHGVDLGHIYGDSLERQYHLRLFKDGKLKYQVLDGEVYPPSVEQAS-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7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SGKMGPGFTKALGHGVDLGHIYGDNLERQYHLRLFKDGKLKYQVLDGEVYPPSVEQAS-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27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.    * :**. . ***:.:*** .   :  :*   :***: * ::.* :** :.:.   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SMDYPPHIPIPEEGKFALGHPFFALLPGLFAYATIWVREHNRVCDELVKVHPDWDDERI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5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SMDYPPHIPIPEEGKFALGHPFFALLPGLFAYATIWVREHNRVCDELVKVHPDWDDERI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5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SMDYPPHIPIPENGKFALGHPFFALLPGLFAYATIWVREHNRVCDELVKLHPSWDDERI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4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SMDYPPHVPIPETGKFALGHPFFALLPGLFAYSTIWMREHNRVCDELLKIHPHWDDERL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4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TMDYPPHIPIPEHSKFALGHPFFALLPGLFAYATIWVREHNRVCDELQKIHTDWDDERL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5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SMDYPANVPIPETGKFALGHPFFALLPGLFAFSTIWVREHNRICDELLKVHPDWSDERL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5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EMDYPPHIPITEDNKFALGHPFFALLPGLFVFSTIWMREHNRVCDVLKNQHPDWDDERL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3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SMEYPPHLPITEDNKFALGHPFFALLPGLFVYSTIWMREHNRVCEVLKEQHPHWDDERL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3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LMHYPRGVP--PRSQMAVGQEVFGLLPGLMLYATLWLREHNRVCDLLKAEHPTWDDEQL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3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LMHYPRGIP--PQSQMAVGQEVFGLLPGLMLYATIWLREHNRVCDLLKAEHPTWGDEQL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2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LMHYPRGIP--PQSQMAVGQEVFGLLPGLMLYATLWLREHNRVCDLLKAEHPTWGDEQL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2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LMRYPPGVP--PEKQMAVGQEVFGLLPGLMLFSTIWLREHNRVCDLLKEEHPTWDDEQL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3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LMRYPPGVP--PERQMAVGQEVFGLLPGLMLFSTIWLREHNRVCDLLKEEHPTWDDEQL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3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* **  :*     ::*:*: .*.*****: ::*:*:*****:*: *   *  *.**:::</w:t>
      </w:r>
    </w:p>
    <w:p w:rsid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D787C" w:rsidRPr="00963E97" w:rsidRDefault="00ED787C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   </w:t>
      </w:r>
      <w:r w:rsidRPr="00ED787C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Y383</w:t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ab/>
        <w:t>Y413/H414 H41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QTARLIITGEVIKITIEDYVQHLSQ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KLKLNFEPELTHGTRFQYHNRIHA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1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QTARLIIIGEVIKITIEDYVQHLSQ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NLRLTFEPELTHGTRFQYHNRIHA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1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HTARLIIVGEVIKITIEDYVQHLSQ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KLKLTFEPELTHGTRFQYHNRIHA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0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QTARLIITGEVIKITIEDYVQHLSQ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RLRLTFEPHLTHGTHFQYHNRIHA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0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QTARLIITGEVIKITIEDYVQHLSQ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KLRLTFEPELTHGTNFQYHNRIHA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1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HTARLIVVGEVIKITIEDYVQHLSQ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KLRLTFEPELTHGTRFQYHNRIHA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1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QTAKLIITGEVIKITIEDYVQHLSQ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KVDLKFKPQVVHGTRFQFDNRINA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9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 xml:space="preserve"> 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HTAKLIITGEVIKITIEDYVQHLSQ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KVDLKFKPQVVHGTRFQFHNRINVEFD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9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QTTRLILIGETIKIVIEEYVQQLSG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LQLKFDPEMLFSVQFQYRNRIAM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9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QTARLILIGETIKIVIEEYVQQLSG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LQLKFDPELLFGAQFQYRNRIAMEFNQ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8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QTTRLILIGETIKIVIEEYVQQLSG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LQLKFDPELLFGVQFQYRNRIAM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8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QTTRLILIGETIKIIIEEYVQHLSG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LQLKFDPELLFRAQFQYRNRIAL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9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QTTRLILIGETIKIVIEEYVQHLSG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FLQLKFDPELLFRAQFQYRNRIAMEFNH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Y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H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39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:*::**: **.*** **:***:** * : *.*.*.: . ..**: ***  **::******</w:t>
      </w:r>
    </w:p>
    <w:p w:rsid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D787C" w:rsidRPr="00963E97" w:rsidRDefault="00ED787C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  <w:t xml:space="preserve">      </w:t>
      </w:r>
      <w:r w:rsidRPr="00ED787C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42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IPDTL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</w:rPr>
        <w:t>NV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TDYAIMDMAYSTAPVFKHGLDEFIHSMVRSRAGALT-SRNHAHALYPVLK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7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LIPDTL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V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TDYAIMDMAYSTAPVFKHGLDEFIHSMVNSRAGALT-SRNHAHALYPVLK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7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LIPDSL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NV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GTDYAIMDMAYSTAPVFKHGLDEFIHAMVNSRAGALT-NRNHAQVLYPVLK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6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IPDGLEVSNTSYALMDMAFSTAPIFKHGLDNFIHAMVNSRAGALT-ARNHAHVLYPVLK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6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LIPDTVKVNDTEYAIMDMAFSTAPVFKHGLDNFIHAMATNRAGALT-TRNHAHTLYPVLK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72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LIPDALEVNGTSYAIMDMAYSTAPIFKHGLDEFIHSMVKSRAGALT-NRNHANVLYPILK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7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 xml:space="preserve"> 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IPDGIQVEDKYYSLMDMAFSTKSVFTHGLDKFIESMATSRAGKLS-HSNHPLVTLPVLK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5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LIPEGIKVEDSYYSLMDMAFSTKSVFTHGLDAFVKALVTNRAGKLT-SRNHSPVTVPVLK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5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LMPDSFQVGSQEYSYEQFLF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T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MLVDYGVEALVDAFSRQSAGRIGGGRNIDHHVLHVA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5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LMPDSFRVGPQDYSYEQFLF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T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MLVDYGVEALVDAFSRQPAGRIGGGRNIDHHILHVA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4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LMPDSFKVGSQEYSYEQFLF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T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MLVDYGVEALVDAFSRQIAGRIGGGRNMDHHILHVA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4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LMPDSFQVGSQEYSYEQFLF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T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MLVDYGVEALVDAFSRQRAGRIGGGRNFDYHVLHVAE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5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LMPNSFQVGSQEYSYEQFLF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cyan"/>
        </w:rPr>
        <w:t>N</w:t>
      </w:r>
      <w:r w:rsidRPr="00963E97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T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MLVDYGVEALVDAFSRQRAGRIGGGRNFDYHVLHVAV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45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*:*: ..*    *:  :: :.*  :. :*:: ::.::  . ** :    *       :  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KVIENGREMRFQGMNAYRRRFGMVPFTSFEDLTGETELAAILEEMYGDIEAVEFYVGLLA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3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KVIENGRELRFQGVNAYRRRFGMVPFTSFEDMTGETELAAILEEMYGDIEAVEYYVGLLA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3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KVLENGRELRFQGVNAYRRRFGMVPFTSFEDMTGETELAAILEELYGDIDAVEYYVGLLA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2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KVIENGRLLRFQSLNAYRRRFGMRPFTSFLDLAGDPELAADLEHFYGDIEAVEYYVGLV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2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KVIENGRQLRFQGINAYRKRFEMRPFTSFQDLTGDTELAAILEEFYGDIDAVEYYVGLLA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32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KVIENGRLLRFQSVNNYRRRFGMKPFTSFEDMTGEKEVAAVLEELYGDIEAVEYYIGLLA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3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KMMENGRKLRYQGINEYRKRFALKPFKDFMDLTGDEALAKDLQELYGHVDAVEFYVGLLT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1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KMLENSRILRFQGVNQYRKKFNMRPFRDFLDLTGDEELARDMEEMYGDINAVEYYVGLIA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1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EVIKESREMRLQPFNEYRKRFGLKPYASFQELTGETEMAAELEELYGDIDALEFYPGL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1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DVIKESRVLRLQPFNEYRKRFGMKPYTSFQELTGEKEMAAELEELYGDIDALEFYPGL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0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DVIRESREMRLQPFNEYRKRFGMKPYTSFQELVGEKEMAAELEELYGDIDALEFYPGL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0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DVIKESREMRLQSFNEYRKRFGLKPYTSFQEFTGEKEMAAELEELYGDIDALEFYPGLM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1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DVIKESREMRLQPFNEYRKRFGLKPYTSFQELTGEKEMAAELEELYGDIDALEFYPGLL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1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.::.:.* :* * .* **::* : *: .* ::.*:  :*  ::.:**.::*:*:* **: 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D787C" w:rsidRPr="00ED787C" w:rsidRDefault="00ED787C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ab/>
      </w:r>
      <w:r w:rsidRPr="00ED787C">
        <w:rPr>
          <w:rFonts w:ascii="Courier New" w:eastAsia="Times New Roman" w:hAnsi="Courier New" w:cs="Courier New"/>
          <w:b/>
          <w:bCs/>
          <w:color w:val="222222"/>
          <w:sz w:val="16"/>
          <w:szCs w:val="16"/>
        </w:rPr>
        <w:t>S55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ERPGP-SVTPLTMVNAGGP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VKGLLANPICSPRYWKPSTFGGEEGLNIIKTASLEKLF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9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ERPGP-SITPLTMVNIGGP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VKGLLANPICSPRYWKPSTFGGEEGFNIIKTASLEKLF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9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ERPGP-SITPLTMVNIGGP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VKGLLANPICSPRYWKPSTFGGEEGFNIIKTASLEKLF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8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ERPGP-SVTPLTMVNMGGP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VKGLLANPICTPRYWKPSTFGGEEGFQIIKTASLEKLF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8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ERPGP-SVTPLSMVNMGGP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VKGLMANPICSPRYWKPSTFGGEEGFNIIKTASLERLF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9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ERPGP-SITPLTMVNIGGP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VKGLLANPICSPKYWKPSTFGGEVGFNIIQTASVEKLF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9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 xml:space="preserve"> 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EKDSP-SLTPLTMVNVGGP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VKGLIANPICSPHWWKPSTFGGDVGFDIVNSASLEKLF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7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EKDSP-SLTPLTMVNVGGPW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VKGLIANPICSPHWWKPSTFGGEIGFDIVNTASIEKLF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77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EKCQPNSIFGESMIEIGAP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LKGLLGNPICSPEYWKPSTFGGEVGSNLIKTATLKKLV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75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EKCHPNSIFGESMIEMGAP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LKGLLGNPICSPEYWKASTFGGEVGFNLVKTATLKKLV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6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EKCHPNSIFGESMIEIGAP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LKGLLGNPICSPEYWKPSTFGGEVGFNIVKTATLKKLV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68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EKCQPNSLFGESMIEMGAP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LKGLLGNPICSPEYWKPSTFGGDVGFNIVNTASLKKLV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7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EKCQPNSIFGESMIEMGAPF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S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>LKGLLGNPICSPEYWKPSTFGGDVGFNLVNTASLKKLVC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71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*:  * *:   :*:: *.*:*:***:.****:*.:** *****: * :::::*::::*.*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monodon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NMKGRCEDIAFTVPQGTP-------------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1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P.vannamei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LNMKGSCESIGFKVPQGTP-------------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13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japonic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LNMKGSCEGISFKVPQGTP-------------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0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.sapid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NMKTGCQNIGFTVPPGTP-------------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04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american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LNMNSGCKNIAFSVPAGTP-------------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1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rubr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YNMKSQCQDIAFKVPAGTP-------------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1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Caprella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NNMKSKCKNIAFKVPRGTP-------------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9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Gammarus</w:t>
      </w:r>
      <w:proofErr w:type="spellEnd"/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NNMVSKCQDITFKVPPGTL-------------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9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cuni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LNTK-TCPYVSFRVPRSSGDDGPAAER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STE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06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O.arie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LNTK-TCPYVSFHVPDPRQEDRPGVER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PTE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00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H.sapien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LNTK-TCPYVSFRVPDASQDDGPAVER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STE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599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R.norvegic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LNTK-TCPYVSFRVPDYPGDDGSVFVRP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STE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02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i/>
          <w:iCs/>
          <w:color w:val="222222"/>
          <w:sz w:val="16"/>
          <w:szCs w:val="16"/>
        </w:rPr>
        <w:t>M.musculus1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LNTK-TCPYVSFRVPDYPGDDGSVLVRR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STEL</w:t>
      </w: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ab/>
        <w:t>602</w:t>
      </w:r>
    </w:p>
    <w:p w:rsidR="00963E97" w:rsidRPr="00963E97" w:rsidRDefault="00963E97" w:rsidP="00963E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63E97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*    *  : * **                 </w:t>
      </w:r>
    </w:p>
    <w:p w:rsidR="00963E97" w:rsidRPr="00963E97" w:rsidRDefault="00963E97" w:rsidP="00963E97">
      <w:pPr>
        <w:spacing w:after="200" w:line="276" w:lineRule="auto"/>
        <w:rPr>
          <w:rFonts w:ascii="Courier New" w:eastAsia="Calibri" w:hAnsi="Courier New" w:cs="Courier New"/>
          <w:sz w:val="16"/>
          <w:szCs w:val="16"/>
        </w:rPr>
      </w:pPr>
    </w:p>
    <w:p w:rsidR="00356FF3" w:rsidRDefault="00356FF3"/>
    <w:sectPr w:rsidR="00356F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E97"/>
    <w:rsid w:val="002D00D3"/>
    <w:rsid w:val="00356FF3"/>
    <w:rsid w:val="00390BE4"/>
    <w:rsid w:val="00520B16"/>
    <w:rsid w:val="00866F3C"/>
    <w:rsid w:val="008A71AD"/>
    <w:rsid w:val="00963E97"/>
    <w:rsid w:val="009D0C34"/>
    <w:rsid w:val="00C8151A"/>
    <w:rsid w:val="00D021B9"/>
    <w:rsid w:val="00ED787C"/>
    <w:rsid w:val="00EE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9DBA2-8888-407B-92D8-274BE098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H SarabunPSK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894</Words>
  <Characters>1079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Wananit Wimuttisuk</cp:lastModifiedBy>
  <cp:revision>11</cp:revision>
  <dcterms:created xsi:type="dcterms:W3CDTF">2020-12-28T02:55:00Z</dcterms:created>
  <dcterms:modified xsi:type="dcterms:W3CDTF">2020-12-28T13:50:00Z</dcterms:modified>
</cp:coreProperties>
</file>